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134" w:rsidRDefault="00863134" w:rsidP="00863134">
      <w:r>
        <w:rPr>
          <w:b/>
        </w:rPr>
        <w:t>Supplementary Table 1. ICD-10-CM and CPT Codes Used to Define Exposures, Fracture Locations, and Outcom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2244"/>
        <w:gridCol w:w="4054"/>
      </w:tblGrid>
      <w:tr w:rsidR="00863134" w:rsidTr="00B21077">
        <w:trPr>
          <w:jc w:val="center"/>
        </w:trPr>
        <w:tc>
          <w:tcPr>
            <w:tcW w:w="3000" w:type="dxa"/>
            <w:shd w:val="clear" w:color="auto" w:fill="D9D9D9"/>
          </w:tcPr>
          <w:p w:rsidR="00863134" w:rsidRDefault="00863134" w:rsidP="00B21077">
            <w:r>
              <w:rPr>
                <w:b/>
              </w:rPr>
              <w:t>Category</w:t>
            </w:r>
          </w:p>
        </w:tc>
        <w:tc>
          <w:tcPr>
            <w:tcW w:w="2600" w:type="dxa"/>
            <w:shd w:val="clear" w:color="auto" w:fill="D9D9D9"/>
          </w:tcPr>
          <w:p w:rsidR="00863134" w:rsidRDefault="00863134" w:rsidP="00B21077">
            <w:r>
              <w:rPr>
                <w:b/>
              </w:rPr>
              <w:t>Code(s)</w:t>
            </w:r>
          </w:p>
        </w:tc>
        <w:tc>
          <w:tcPr>
            <w:tcW w:w="4800" w:type="dxa"/>
            <w:shd w:val="clear" w:color="auto" w:fill="D9D9D9"/>
          </w:tcPr>
          <w:p w:rsidR="00863134" w:rsidRDefault="00863134" w:rsidP="00B21077">
            <w:r>
              <w:rPr>
                <w:b/>
              </w:rPr>
              <w:t>Description</w:t>
            </w:r>
          </w:p>
        </w:tc>
      </w:tr>
      <w:tr w:rsidR="00863134" w:rsidTr="00B21077">
        <w:trPr>
          <w:jc w:val="center"/>
        </w:trPr>
        <w:tc>
          <w:tcPr>
            <w:tcW w:w="4800" w:type="dxa"/>
            <w:gridSpan w:val="3"/>
            <w:shd w:val="clear" w:color="auto" w:fill="EFEFEF"/>
          </w:tcPr>
          <w:p w:rsidR="00863134" w:rsidRDefault="00863134" w:rsidP="00B21077">
            <w:r>
              <w:rPr>
                <w:b/>
              </w:rPr>
              <w:t>Procedure (cohort inclusion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ORIF of clavicle fracture</w:t>
            </w:r>
          </w:p>
        </w:tc>
        <w:tc>
          <w:tcPr>
            <w:tcW w:w="2600" w:type="dxa"/>
          </w:tcPr>
          <w:p w:rsidR="00863134" w:rsidRDefault="00863134" w:rsidP="00B21077">
            <w:r>
              <w:t>CPT 23515</w:t>
            </w:r>
          </w:p>
        </w:tc>
        <w:tc>
          <w:tcPr>
            <w:tcW w:w="4800" w:type="dxa"/>
          </w:tcPr>
          <w:p w:rsidR="00863134" w:rsidRDefault="00863134" w:rsidP="00B21077">
            <w:r>
              <w:t>Open treatment of clavicular fracture, includes internal fixation, when performed</w:t>
            </w:r>
          </w:p>
        </w:tc>
      </w:tr>
      <w:tr w:rsidR="00863134" w:rsidTr="00B21077">
        <w:trPr>
          <w:jc w:val="center"/>
        </w:trPr>
        <w:tc>
          <w:tcPr>
            <w:tcW w:w="4800" w:type="dxa"/>
            <w:gridSpan w:val="3"/>
            <w:shd w:val="clear" w:color="auto" w:fill="EFEFEF"/>
          </w:tcPr>
          <w:p w:rsidR="00863134" w:rsidRDefault="00863134" w:rsidP="00B21077">
            <w:r>
              <w:rPr>
                <w:b/>
              </w:rPr>
              <w:t>Exposure cohorts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Non-tobacco nicotine dependence (NTND)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F17.x, excluding F17.21, F17.22, F17.29, and Z72.0</w:t>
            </w:r>
          </w:p>
        </w:tc>
        <w:tc>
          <w:tcPr>
            <w:tcW w:w="4800" w:type="dxa"/>
          </w:tcPr>
          <w:p w:rsidR="00863134" w:rsidRDefault="00863134" w:rsidP="00B21077">
            <w:r>
              <w:t>Nicotine dependence consistent with non-combustible use (e.g., e-cigarettes/vaping, patches, gum, pouches); includes F17.20- (nicotine dependence, unspecified / other non-combustible) and excludes all combustible-tobacco subcategories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Tobacco (combustible) dependence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F17.2x (F17.21, F17.22, F17.29) and Z72.0</w:t>
            </w:r>
          </w:p>
        </w:tc>
        <w:tc>
          <w:tcPr>
            <w:tcW w:w="4800" w:type="dxa"/>
          </w:tcPr>
          <w:p w:rsidR="00863134" w:rsidRDefault="00863134" w:rsidP="00B21077">
            <w:r>
              <w:t>F17.21 nicotine dependence, cigarettes; F17.22 chewing tobacco; F17.29 other tobacco product; Z72.0 tobacco use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Control (no nicotine exposure)</w:t>
            </w:r>
          </w:p>
        </w:tc>
        <w:tc>
          <w:tcPr>
            <w:tcW w:w="2600" w:type="dxa"/>
          </w:tcPr>
          <w:p w:rsidR="00863134" w:rsidRDefault="00863134" w:rsidP="00B21077">
            <w:r>
              <w:t>Absence of ICD-10 F17.x and Z72.0; Z87.891 used for exclusion</w:t>
            </w:r>
          </w:p>
        </w:tc>
        <w:tc>
          <w:tcPr>
            <w:tcW w:w="4800" w:type="dxa"/>
          </w:tcPr>
          <w:p w:rsidR="00863134" w:rsidRDefault="00863134" w:rsidP="00B21077">
            <w:r>
              <w:t>Patients undergoing clavicle ORIF with no documented nicotine dependence/use; Z87.891 = personal history of nicotine dependence (excluded)</w:t>
            </w:r>
          </w:p>
        </w:tc>
      </w:tr>
      <w:tr w:rsidR="00863134" w:rsidTr="00B21077">
        <w:trPr>
          <w:jc w:val="center"/>
        </w:trPr>
        <w:tc>
          <w:tcPr>
            <w:tcW w:w="4800" w:type="dxa"/>
            <w:gridSpan w:val="3"/>
            <w:shd w:val="clear" w:color="auto" w:fill="EFEFEF"/>
          </w:tcPr>
          <w:p w:rsidR="00863134" w:rsidRDefault="00863134" w:rsidP="00B21077">
            <w:r>
              <w:rPr>
                <w:b/>
              </w:rPr>
              <w:t>Fracture location (secondary analysis; mutually exclusive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proofErr w:type="spellStart"/>
            <w:r>
              <w:t>Midshaft</w:t>
            </w:r>
            <w:proofErr w:type="spellEnd"/>
            <w:r>
              <w:t xml:space="preserve"> clavicle fracture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S42.02-</w:t>
            </w:r>
          </w:p>
        </w:tc>
        <w:tc>
          <w:tcPr>
            <w:tcW w:w="4800" w:type="dxa"/>
          </w:tcPr>
          <w:p w:rsidR="00863134" w:rsidRDefault="00863134" w:rsidP="00B21077">
            <w:r>
              <w:t>Fracture of shaft of clavicle (e.g., S42.021–S42.026, with applicable 7th characters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Lateral / distal clavicle fracture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S42.03-</w:t>
            </w:r>
          </w:p>
        </w:tc>
        <w:tc>
          <w:tcPr>
            <w:tcW w:w="4800" w:type="dxa"/>
          </w:tcPr>
          <w:p w:rsidR="00863134" w:rsidRDefault="00863134" w:rsidP="00B21077">
            <w:r>
              <w:t>Fracture of lateral end of clavicle (e.g., S42.031–S42.036, with applicable 7th characters)</w:t>
            </w:r>
          </w:p>
        </w:tc>
      </w:tr>
      <w:tr w:rsidR="00863134" w:rsidTr="00B21077">
        <w:trPr>
          <w:jc w:val="center"/>
        </w:trPr>
        <w:tc>
          <w:tcPr>
            <w:tcW w:w="4800" w:type="dxa"/>
            <w:gridSpan w:val="3"/>
            <w:shd w:val="clear" w:color="auto" w:fill="EFEFEF"/>
          </w:tcPr>
          <w:p w:rsidR="00863134" w:rsidRDefault="00863134" w:rsidP="00B21077">
            <w:r>
              <w:rPr>
                <w:b/>
              </w:rPr>
              <w:t>90-day medical complications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Surgical site / postoperative wound infection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T81.4-</w:t>
            </w:r>
          </w:p>
        </w:tc>
        <w:tc>
          <w:tcPr>
            <w:tcW w:w="4800" w:type="dxa"/>
          </w:tcPr>
          <w:p w:rsidR="00863134" w:rsidRDefault="00863134" w:rsidP="00B21077">
            <w:r>
              <w:t>Infection following a procedure (e.g., T81.41-, T81.49-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Pneumonia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J12–J18</w:t>
            </w:r>
          </w:p>
        </w:tc>
        <w:tc>
          <w:tcPr>
            <w:tcW w:w="4800" w:type="dxa"/>
          </w:tcPr>
          <w:p w:rsidR="00863134" w:rsidRDefault="00863134" w:rsidP="00B21077">
            <w:r>
              <w:t>Pneumonia, organism unspecified (J18.9) and related categories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Wound disruption (dehiscence)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T81.3-</w:t>
            </w:r>
          </w:p>
        </w:tc>
        <w:tc>
          <w:tcPr>
            <w:tcW w:w="4800" w:type="dxa"/>
          </w:tcPr>
          <w:p w:rsidR="00863134" w:rsidRDefault="00863134" w:rsidP="00B21077">
            <w:r>
              <w:t>Disruption of wound, not elsewhere classified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Venous thromboembolism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I82.4-, I26.-</w:t>
            </w:r>
          </w:p>
        </w:tc>
        <w:tc>
          <w:tcPr>
            <w:tcW w:w="4800" w:type="dxa"/>
          </w:tcPr>
          <w:p w:rsidR="00863134" w:rsidRDefault="00863134" w:rsidP="00B21077">
            <w:r>
              <w:t>Deep vein thrombosis (I82.4-) and pulmonary embolism (I26.-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Pneumothorax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J93.-, S27.0-</w:t>
            </w:r>
          </w:p>
        </w:tc>
        <w:tc>
          <w:tcPr>
            <w:tcW w:w="4800" w:type="dxa"/>
          </w:tcPr>
          <w:p w:rsidR="00863134" w:rsidRDefault="00863134" w:rsidP="00B21077">
            <w:r>
              <w:t>Pneumothorax, including traumatic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 xml:space="preserve">Acute </w:t>
            </w:r>
            <w:proofErr w:type="spellStart"/>
            <w:r>
              <w:t>posthemorrhagic</w:t>
            </w:r>
            <w:proofErr w:type="spellEnd"/>
            <w:r>
              <w:t xml:space="preserve"> anemia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D62</w:t>
            </w:r>
          </w:p>
        </w:tc>
        <w:tc>
          <w:tcPr>
            <w:tcW w:w="4800" w:type="dxa"/>
          </w:tcPr>
          <w:p w:rsidR="00863134" w:rsidRDefault="00863134" w:rsidP="00B21077">
            <w:r>
              <w:t xml:space="preserve">Acute </w:t>
            </w:r>
            <w:proofErr w:type="spellStart"/>
            <w:r>
              <w:t>posthemorrhagic</w:t>
            </w:r>
            <w:proofErr w:type="spellEnd"/>
            <w:r>
              <w:t xml:space="preserve"> anemia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Acute kidney injury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N17.-</w:t>
            </w:r>
          </w:p>
        </w:tc>
        <w:tc>
          <w:tcPr>
            <w:tcW w:w="4800" w:type="dxa"/>
          </w:tcPr>
          <w:p w:rsidR="00863134" w:rsidRDefault="00863134" w:rsidP="00B21077">
            <w:r>
              <w:t>Acute kidney failure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Emergency department visit / readmission</w:t>
            </w:r>
          </w:p>
        </w:tc>
        <w:tc>
          <w:tcPr>
            <w:tcW w:w="2600" w:type="dxa"/>
          </w:tcPr>
          <w:p w:rsidR="00863134" w:rsidRDefault="00863134" w:rsidP="00B21077">
            <w:r>
              <w:t>Encounter-based</w:t>
            </w:r>
          </w:p>
        </w:tc>
        <w:tc>
          <w:tcPr>
            <w:tcW w:w="4800" w:type="dxa"/>
          </w:tcPr>
          <w:p w:rsidR="00863134" w:rsidRDefault="00863134" w:rsidP="00B21077">
            <w:r>
              <w:t>Inpatient readmission and ED encounters identified by visit type within 90 days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lastRenderedPageBreak/>
              <w:t>Opioid utilization</w:t>
            </w:r>
          </w:p>
        </w:tc>
        <w:tc>
          <w:tcPr>
            <w:tcW w:w="2600" w:type="dxa"/>
          </w:tcPr>
          <w:p w:rsidR="00863134" w:rsidRDefault="00863134" w:rsidP="00B21077">
            <w:r>
              <w:t>Medication class (opioid analgesics)</w:t>
            </w:r>
          </w:p>
        </w:tc>
        <w:tc>
          <w:tcPr>
            <w:tcW w:w="4800" w:type="dxa"/>
          </w:tcPr>
          <w:p w:rsidR="00863134" w:rsidRDefault="00863134" w:rsidP="00B21077">
            <w:r>
              <w:t>Defined as the number of opioid prescriptions recorded within 90 days postoperatively</w:t>
            </w:r>
          </w:p>
        </w:tc>
      </w:tr>
      <w:tr w:rsidR="00863134" w:rsidTr="00B21077">
        <w:trPr>
          <w:jc w:val="center"/>
        </w:trPr>
        <w:tc>
          <w:tcPr>
            <w:tcW w:w="4800" w:type="dxa"/>
            <w:gridSpan w:val="3"/>
            <w:shd w:val="clear" w:color="auto" w:fill="EFEFEF"/>
          </w:tcPr>
          <w:p w:rsidR="00863134" w:rsidRDefault="00863134" w:rsidP="00B21077">
            <w:r>
              <w:rPr>
                <w:b/>
              </w:rPr>
              <w:t>Implant-related outcomes (1 year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Implant / hardware removal</w:t>
            </w:r>
          </w:p>
        </w:tc>
        <w:tc>
          <w:tcPr>
            <w:tcW w:w="2600" w:type="dxa"/>
          </w:tcPr>
          <w:p w:rsidR="00863134" w:rsidRDefault="00863134" w:rsidP="00B21077">
            <w:r>
              <w:t>CPT 20680; ICD-10 Z47.2</w:t>
            </w:r>
          </w:p>
        </w:tc>
        <w:tc>
          <w:tcPr>
            <w:tcW w:w="4800" w:type="dxa"/>
          </w:tcPr>
          <w:p w:rsidR="00863134" w:rsidRDefault="00863134" w:rsidP="00B21077">
            <w:r>
              <w:t>Removal of implant, deep (CPT 20680); encounter for removal of internal fixation device (Z47.2). Indication not specified in the database.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Nonunion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M84.1-</w:t>
            </w:r>
          </w:p>
        </w:tc>
        <w:tc>
          <w:tcPr>
            <w:tcW w:w="4800" w:type="dxa"/>
          </w:tcPr>
          <w:p w:rsidR="00863134" w:rsidRDefault="00863134" w:rsidP="00B21077">
            <w:r>
              <w:t>Nonunion of fracture (</w:t>
            </w:r>
            <w:proofErr w:type="spellStart"/>
            <w:r>
              <w:t>pseudarthrosis</w:t>
            </w:r>
            <w:proofErr w:type="spellEnd"/>
            <w:r>
              <w:t>)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Implant-related infection</w:t>
            </w:r>
          </w:p>
        </w:tc>
        <w:tc>
          <w:tcPr>
            <w:tcW w:w="2600" w:type="dxa"/>
          </w:tcPr>
          <w:p w:rsidR="00863134" w:rsidRDefault="00863134" w:rsidP="00B21077">
            <w:r>
              <w:t>ICD-10 T84.6-</w:t>
            </w:r>
          </w:p>
        </w:tc>
        <w:tc>
          <w:tcPr>
            <w:tcW w:w="4800" w:type="dxa"/>
          </w:tcPr>
          <w:p w:rsidR="00863134" w:rsidRDefault="00863134" w:rsidP="00B21077">
            <w:r>
              <w:t>Infection and inflammatory reaction due to internal fixation device of bone</w:t>
            </w:r>
          </w:p>
        </w:tc>
      </w:tr>
      <w:tr w:rsidR="00863134" w:rsidTr="00B21077">
        <w:trPr>
          <w:jc w:val="center"/>
        </w:trPr>
        <w:tc>
          <w:tcPr>
            <w:tcW w:w="3000" w:type="dxa"/>
          </w:tcPr>
          <w:p w:rsidR="00863134" w:rsidRDefault="00863134" w:rsidP="00B21077">
            <w:r>
              <w:t>Revision surgery / reoperation</w:t>
            </w:r>
          </w:p>
        </w:tc>
        <w:tc>
          <w:tcPr>
            <w:tcW w:w="2600" w:type="dxa"/>
          </w:tcPr>
          <w:p w:rsidR="00863134" w:rsidRDefault="00863134" w:rsidP="00B21077">
            <w:r>
              <w:t>CPT 23485, 23515, 10180, 11010–11012</w:t>
            </w:r>
          </w:p>
        </w:tc>
        <w:tc>
          <w:tcPr>
            <w:tcW w:w="4800" w:type="dxa"/>
          </w:tcPr>
          <w:p w:rsidR="00863134" w:rsidRDefault="00863134" w:rsidP="00B21077">
            <w:r>
              <w:t>Any subsequent clavicle-related operative procedure, including revision fixation (23515), repair of nonunion/</w:t>
            </w:r>
            <w:proofErr w:type="spellStart"/>
            <w:r>
              <w:t>malunion</w:t>
            </w:r>
            <w:proofErr w:type="spellEnd"/>
            <w:r>
              <w:t xml:space="preserve"> of clavicle (23485), and irrigation and debridement (10180, 11010–11012)</w:t>
            </w:r>
          </w:p>
        </w:tc>
      </w:tr>
    </w:tbl>
    <w:p w:rsidR="0099407D" w:rsidRDefault="0099407D">
      <w:bookmarkStart w:id="0" w:name="_GoBack"/>
      <w:bookmarkEnd w:id="0"/>
    </w:p>
    <w:sectPr w:rsidR="00994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134"/>
    <w:rsid w:val="003A1497"/>
    <w:rsid w:val="00421B1C"/>
    <w:rsid w:val="00863134"/>
    <w:rsid w:val="0099407D"/>
    <w:rsid w:val="00BC75AD"/>
    <w:rsid w:val="00F4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70B52C-36B6-4FC3-8B50-65599BE3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1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13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6-06-06T13:33:00Z</dcterms:created>
  <dcterms:modified xsi:type="dcterms:W3CDTF">2026-06-06T13:34:00Z</dcterms:modified>
</cp:coreProperties>
</file>